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60" w:type="dxa"/>
        <w:tblLook w:val="04A0" w:firstRow="1" w:lastRow="0" w:firstColumn="1" w:lastColumn="0" w:noHBand="0" w:noVBand="1"/>
      </w:tblPr>
      <w:tblGrid>
        <w:gridCol w:w="3880"/>
        <w:gridCol w:w="1200"/>
        <w:gridCol w:w="2240"/>
        <w:gridCol w:w="3340"/>
      </w:tblGrid>
      <w:tr w:rsidR="00C13469" w:rsidRPr="009860C4" w14:paraId="0DF6C7AE" w14:textId="77777777" w:rsidTr="00380CBF">
        <w:trPr>
          <w:trHeight w:val="320"/>
        </w:trPr>
        <w:tc>
          <w:tcPr>
            <w:tcW w:w="10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6B64" w14:textId="77777777" w:rsidR="00C13469" w:rsidRPr="009860C4" w:rsidRDefault="00C13469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DC 8</w:t>
            </w: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 Complications reported by families via e-mail for current era cohort</w:t>
            </w:r>
          </w:p>
        </w:tc>
      </w:tr>
      <w:tr w:rsidR="00C13469" w:rsidRPr="009860C4" w14:paraId="5E9ABF86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0459" w14:textId="77777777" w:rsidR="00C13469" w:rsidRPr="009860C4" w:rsidRDefault="00C13469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7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EB5A1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4</w:t>
            </w:r>
          </w:p>
        </w:tc>
      </w:tr>
      <w:tr w:rsidR="00C13469" w:rsidRPr="009860C4" w14:paraId="7FEA1E6B" w14:textId="77777777" w:rsidTr="00380CBF">
        <w:trPr>
          <w:trHeight w:val="6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4FF1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B1CFB4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7A0FAC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ted M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B806D0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ted minimum 4 cycles</w:t>
            </w:r>
          </w:p>
        </w:tc>
      </w:tr>
      <w:tr w:rsidR="00C13469" w:rsidRPr="009860C4" w14:paraId="34B461B4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EC4D" w14:textId="77777777" w:rsidR="00C13469" w:rsidRPr="009860C4" w:rsidRDefault="00C13469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2282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BB94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FB67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</w:tr>
      <w:tr w:rsidR="00C13469" w:rsidRPr="009860C4" w14:paraId="0F5F1745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1494" w14:textId="77777777" w:rsidR="00C13469" w:rsidRPr="009860C4" w:rsidRDefault="00C13469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umber of families [N (%)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319B" w14:textId="77777777" w:rsidR="00C13469" w:rsidRPr="009860C4" w:rsidRDefault="00C13469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D7DC" w14:textId="77777777" w:rsidR="00C13469" w:rsidRPr="009860C4" w:rsidRDefault="00C13469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D083" w14:textId="77777777" w:rsidR="00C13469" w:rsidRPr="009860C4" w:rsidRDefault="00C13469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469" w:rsidRPr="009860C4" w14:paraId="469F9D0F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7833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16F7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 (2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E4CA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 (32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D1CD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 (23)</w:t>
            </w:r>
          </w:p>
        </w:tc>
      </w:tr>
      <w:tr w:rsidR="00C13469" w:rsidRPr="009860C4" w14:paraId="7C3AE2E5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9EE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ugh and Co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755E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 (2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4BD2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 (26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ABBA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 (21)</w:t>
            </w:r>
          </w:p>
        </w:tc>
      </w:tr>
      <w:tr w:rsidR="00C13469" w:rsidRPr="009860C4" w14:paraId="63ED0B68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73B5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omi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E529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 (1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19DB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 (12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B6BB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(10)</w:t>
            </w:r>
          </w:p>
        </w:tc>
      </w:tr>
      <w:tr w:rsidR="00C13469" w:rsidRPr="009860C4" w14:paraId="2567DE49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8F11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436F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 (1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E55F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 (19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4480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8)</w:t>
            </w:r>
          </w:p>
        </w:tc>
      </w:tr>
      <w:tr w:rsidR="00C13469" w:rsidRPr="009860C4" w14:paraId="63CB9A2A" w14:textId="77777777" w:rsidTr="00380CBF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4CB2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kin Irrit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08A8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 (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CD27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 (1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2CE0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8)</w:t>
            </w:r>
          </w:p>
        </w:tc>
      </w:tr>
      <w:tr w:rsidR="00C13469" w:rsidRPr="009860C4" w14:paraId="151B76AD" w14:textId="77777777" w:rsidTr="00380CBF">
        <w:trPr>
          <w:trHeight w:val="66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622CA" w14:textId="77777777" w:rsidR="00C13469" w:rsidRPr="009860C4" w:rsidRDefault="00C13469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Median [IQR] of reported complication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794" w14:textId="77777777" w:rsidR="00C13469" w:rsidRPr="009860C4" w:rsidRDefault="00C13469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AB73" w14:textId="77777777" w:rsidR="00C13469" w:rsidRPr="009860C4" w:rsidRDefault="00C13469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16B9" w14:textId="77777777" w:rsidR="00C13469" w:rsidRPr="009860C4" w:rsidRDefault="00C13469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469" w:rsidRPr="009860C4" w14:paraId="3BF20E0C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788D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B1C9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2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2976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2]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6B9C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1]</w:t>
            </w:r>
          </w:p>
        </w:tc>
      </w:tr>
      <w:tr w:rsidR="00C13469" w:rsidRPr="009860C4" w14:paraId="7C25CA98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C0C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ugh and Co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0275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2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2422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1]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2031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2]</w:t>
            </w:r>
          </w:p>
        </w:tc>
      </w:tr>
      <w:tr w:rsidR="00C13469" w:rsidRPr="009860C4" w14:paraId="1E3EE8A1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1E68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omi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58EA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1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00BF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1]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CE8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2]</w:t>
            </w:r>
          </w:p>
        </w:tc>
      </w:tr>
      <w:tr w:rsidR="00C13469" w:rsidRPr="009860C4" w14:paraId="5B37184E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32BD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7D17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1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9BB8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1]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BCCE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1]</w:t>
            </w:r>
          </w:p>
        </w:tc>
      </w:tr>
      <w:tr w:rsidR="00C13469" w:rsidRPr="009860C4" w14:paraId="583F38B1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0A2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kin Irrit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510F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1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902D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1]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57C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2]</w:t>
            </w:r>
          </w:p>
        </w:tc>
      </w:tr>
      <w:tr w:rsidR="00C13469" w:rsidRPr="009860C4" w14:paraId="6BC5B723" w14:textId="77777777" w:rsidTr="00380CBF">
        <w:trPr>
          <w:trHeight w:val="6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EC58E" w14:textId="77777777" w:rsidR="00C13469" w:rsidRPr="009860C4" w:rsidRDefault="00C13469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Total number of complications reporte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979B" w14:textId="77777777" w:rsidR="00C13469" w:rsidRPr="009860C4" w:rsidRDefault="00C13469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BF92" w14:textId="77777777" w:rsidR="00C13469" w:rsidRPr="009860C4" w:rsidRDefault="00C13469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0899" w14:textId="77777777" w:rsidR="00C13469" w:rsidRPr="009860C4" w:rsidRDefault="00C13469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469" w:rsidRPr="009860C4" w14:paraId="1C0BE78F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A697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9F7C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2D77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0AC5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</w:tr>
      <w:tr w:rsidR="00C13469" w:rsidRPr="009860C4" w14:paraId="64E5A5D0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1113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ugh and Co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D241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E4F9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ABC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</w:tr>
      <w:tr w:rsidR="00C13469" w:rsidRPr="009860C4" w14:paraId="53DA374E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FC65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omi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94BE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2600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93D5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</w:tr>
      <w:tr w:rsidR="00C13469" w:rsidRPr="009860C4" w14:paraId="3B2C5E27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EF3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B489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A0BE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2FA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C13469" w:rsidRPr="009860C4" w14:paraId="0603310A" w14:textId="77777777" w:rsidTr="00380CB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D3E3" w14:textId="77777777" w:rsidR="00C13469" w:rsidRPr="009860C4" w:rsidRDefault="00C13469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kin Irrit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7D84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8E075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C87C" w14:textId="77777777" w:rsidR="00C13469" w:rsidRPr="009860C4" w:rsidRDefault="00C13469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60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</w:tbl>
    <w:p w14:paraId="437D0701" w14:textId="77777777" w:rsidR="00C13469" w:rsidRDefault="00C13469" w:rsidP="00C13469"/>
    <w:p w14:paraId="2E8277F2" w14:textId="77777777" w:rsidR="00C13469" w:rsidRDefault="00C13469" w:rsidP="00C13469"/>
    <w:p w14:paraId="5E405CCC" w14:textId="77777777" w:rsidR="00C13469" w:rsidRDefault="00C13469" w:rsidP="00C13469"/>
    <w:p w14:paraId="5CA85E75" w14:textId="77777777" w:rsidR="00C13469" w:rsidRDefault="00C13469"/>
    <w:sectPr w:rsidR="00C13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469"/>
    <w:rsid w:val="00C1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24D53"/>
  <w15:chartTrackingRefBased/>
  <w15:docId w15:val="{1C2B087F-0B93-4DC6-9D51-30D7671BD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46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3-11-15T14:05:00Z</dcterms:created>
  <dcterms:modified xsi:type="dcterms:W3CDTF">2023-11-15T14:06:00Z</dcterms:modified>
</cp:coreProperties>
</file>